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0"/>
          <w:szCs w:val="20"/>
          <w:lang w:val="fr-FR"/>
        </w:rPr>
      </w:pPr>
      <w:r>
        <w:rPr>
          <w:kern w:val="0"/>
          <w:sz w:val="20"/>
          <w:szCs w:val="20"/>
          <w:lang w:val="fr-FR"/>
        </w:rPr>
        <w:t>SI References: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  <w:lang w:val="fr-FR"/>
        </w:rPr>
        <w:t>1. Gu M, Dong X, Zhang X, Wang X, Qi Y, Yu</w:t>
      </w:r>
      <w:r w:rsidRPr="008E2739">
        <w:rPr>
          <w:kern w:val="0"/>
          <w:sz w:val="20"/>
          <w:szCs w:val="20"/>
          <w:lang w:val="fr-FR"/>
        </w:rPr>
        <w:t xml:space="preserve"> J</w:t>
      </w:r>
      <w:r>
        <w:rPr>
          <w:rFonts w:hint="eastAsia"/>
          <w:kern w:val="0"/>
          <w:sz w:val="20"/>
          <w:szCs w:val="20"/>
          <w:lang w:val="fr-FR"/>
        </w:rPr>
        <w:t xml:space="preserve">, </w:t>
      </w:r>
      <w:r>
        <w:rPr>
          <w:kern w:val="0"/>
          <w:sz w:val="20"/>
          <w:szCs w:val="20"/>
          <w:lang w:val="fr-FR"/>
        </w:rPr>
        <w:t xml:space="preserve">et al. </w:t>
      </w:r>
      <w:r>
        <w:rPr>
          <w:kern w:val="0"/>
          <w:sz w:val="20"/>
          <w:szCs w:val="20"/>
        </w:rPr>
        <w:t>(2012) Strong association between two polymorphisms on 15q25.1 and lung cancer risk: a meta-analysis. PLoS One 7: e3797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. Nakamura H (2011) Genetics of COPD. Allergol Int 60: 253-25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. Yokota J, Shiraishi K, Kohno T (2010) Genetic basis for susceptibility to lung cancer: Recent progress and future directions. Adv Cancer Res 109: 51-72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. Brennan P, Hainaut P, Boffetta P (2011) Genetics of lung-cancer susceptibility. Lancet Oncol 12: 399-40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. Saccone NL, Culverhouse RC, Schwantes-An TH, Cannon DS, Chen X, Cichon</w:t>
      </w:r>
      <w:r w:rsidRPr="008E2739">
        <w:rPr>
          <w:kern w:val="0"/>
          <w:sz w:val="20"/>
          <w:szCs w:val="20"/>
        </w:rPr>
        <w:t xml:space="preserve"> S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0) Multiple independent loci at chromosome 15q25.1 affect smoking quantity: a meta-analysis and comparison with lung cancer and COPD. PLoS Genet 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. Galvan A, Dragani TA (2010) Nicotine dependence may link the 15q25 locus to lung cancer risk. Carcinogenesis 31: 331-333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7. Niu XM, Lu S (2014) Acetylcholine receptor pathway in lung cancer: New twists to an old story. World J Clin Oncol 5: 667-67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  <w:lang w:val="fr-FR"/>
        </w:rPr>
        <w:t>8. Scherf DB, Sarkisyan N, Jacobsson H, Claus R, Bermejo JL, Peil</w:t>
      </w:r>
      <w:r w:rsidRPr="008E2739">
        <w:rPr>
          <w:kern w:val="0"/>
          <w:sz w:val="20"/>
          <w:szCs w:val="20"/>
          <w:lang w:val="fr-FR"/>
        </w:rPr>
        <w:t xml:space="preserve"> B</w:t>
      </w:r>
      <w:r>
        <w:rPr>
          <w:rFonts w:hint="eastAsia"/>
          <w:kern w:val="0"/>
          <w:sz w:val="20"/>
          <w:szCs w:val="20"/>
          <w:lang w:val="fr-FR"/>
        </w:rPr>
        <w:t xml:space="preserve">, </w:t>
      </w:r>
      <w:r>
        <w:rPr>
          <w:kern w:val="0"/>
          <w:sz w:val="20"/>
          <w:szCs w:val="20"/>
          <w:lang w:val="fr-FR"/>
        </w:rPr>
        <w:t xml:space="preserve">et al. </w:t>
      </w:r>
      <w:r>
        <w:rPr>
          <w:kern w:val="0"/>
          <w:sz w:val="20"/>
          <w:szCs w:val="20"/>
        </w:rPr>
        <w:t>(2013) Epigenetic screen identifies genotype-specific promoter DNA methylation and oncogenic potential of CHRNB4. Oncogene 32: 3329-333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9. Krais AM, Hautefeuille AH, Cros MP, Krutovskikh V, Tournier JM, Birembaut</w:t>
      </w:r>
      <w:r w:rsidRPr="008E2739">
        <w:rPr>
          <w:kern w:val="0"/>
          <w:sz w:val="20"/>
          <w:szCs w:val="20"/>
        </w:rPr>
        <w:t xml:space="preserve"> P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CHRNA5 as negative regulator of nicotine signaling in normal and cancer bronchial cells: effects on motility, migration and p63 expression. Carcinogenesis 32: 1388-139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0. Falvella FS, Galvan A, Colombo F, Frullanti E, Pastorino U, Dragani T</w:t>
      </w:r>
      <w:r w:rsidRPr="008E2739">
        <w:rPr>
          <w:kern w:val="0"/>
          <w:sz w:val="20"/>
          <w:szCs w:val="20"/>
        </w:rPr>
        <w:t>A</w:t>
      </w:r>
      <w:r>
        <w:rPr>
          <w:kern w:val="0"/>
          <w:sz w:val="20"/>
          <w:szCs w:val="20"/>
        </w:rPr>
        <w:t>. (2010) Promoter polymorphisms and transcript levels of nicotinic receptor CHRNA5. J Natl Cancer Inst 102: 1366-137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1. Paliwal A, Vaissiere T, Krais A, Cuenin C, Cros MP, Zaridze</w:t>
      </w:r>
      <w:r w:rsidRPr="008E2739">
        <w:rPr>
          <w:kern w:val="0"/>
          <w:sz w:val="20"/>
          <w:szCs w:val="20"/>
        </w:rPr>
        <w:t xml:space="preserve"> D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0) Aberrant DNA methylation links cancer susceptibility locus 15q25.1 to apoptotic regulation and lung cancer. Cancer Res 70: 2779-278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2. Wu H, Wang Y, Wang S, Jiang M, Wang C, Fu</w:t>
      </w:r>
      <w:r w:rsidRPr="008E2739">
        <w:rPr>
          <w:kern w:val="0"/>
          <w:sz w:val="20"/>
          <w:szCs w:val="20"/>
        </w:rPr>
        <w:t xml:space="preserve"> W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Is susceptibility locus for lung cancer in the 15q25 nicotinic acetylcholine receptor gene cluster CHRNA5-A3-B4 associated with risk of gastric cancer? Med Oncol 30: 57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3. Gabrielsen ME, Romundstad P, Langhammer A, Krokan HE, Skorpen F (2013) Association between a 15q25 gene variant, nicotine-related habits, lung cancer and COPD among 56,307 individuals from the HUNT study in Norway. Eur J Hum Genet 21: 1293-129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4. Wang H, Zhao Y, Ma J, Zhang G, Mu Y, Qi</w:t>
      </w:r>
      <w:r w:rsidRPr="008E2739">
        <w:rPr>
          <w:kern w:val="0"/>
          <w:sz w:val="20"/>
          <w:szCs w:val="20"/>
        </w:rPr>
        <w:t xml:space="preserve"> G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The genetic variant rs401681C/T is associated with the risk of non-small cell lung cancer in a Chinese mainland population. Genet Mol Res 12: 67-73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5. Lococo F, Cesario A, Petracca-Ciavarella L, Granone P, Russo P (2012) Role of CHRNA5-A3 genetic Locus variants and developing drug for chronic obstructive pulmonary disease. Curr Med Chem 19: 5863-587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6. Kaakinen M, Ducci F, Sillanpaa MJ, Laara E, Jarvelin MR (2012) Associations between variation in CHRNA5-CHRNA3-CHRNB4, body mass index and blood pressure in the Northern Finland Birth Cohort 1966. PLoS One 7: e46557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7. Tekpli X, Landvik NE, Skaug V, Gulsvik A, Haugen A, Zienolddiny</w:t>
      </w:r>
      <w:r w:rsidRPr="008E2739">
        <w:rPr>
          <w:kern w:val="0"/>
          <w:sz w:val="20"/>
          <w:szCs w:val="20"/>
        </w:rPr>
        <w:t xml:space="preserve"> S</w:t>
      </w:r>
      <w:r>
        <w:rPr>
          <w:kern w:val="0"/>
          <w:sz w:val="20"/>
          <w:szCs w:val="20"/>
        </w:rPr>
        <w:t xml:space="preserve">. (2013) Functional effect of polymorphisms in 15q25 locus on CHRNA5 mRNA, bulky DNA adducts and TP53 mutations. Int J </w:t>
      </w:r>
      <w:r>
        <w:rPr>
          <w:kern w:val="0"/>
          <w:sz w:val="20"/>
          <w:szCs w:val="20"/>
        </w:rPr>
        <w:lastRenderedPageBreak/>
        <w:t>Cancer 132: 1811-182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8. Jin G, Bae EY, Yang E, Lee EB, Lee WK, Choi J</w:t>
      </w:r>
      <w:r w:rsidRPr="008E2739">
        <w:rPr>
          <w:kern w:val="0"/>
          <w:sz w:val="20"/>
          <w:szCs w:val="20"/>
        </w:rPr>
        <w:t>E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A functional polymorphism on chromosome 15q25 associated with survival of early stage non-small-cell lung cancer. J Thorac Oncol 7: 808-814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19. Munafo MR, Timofeeva MN, Morris RW, Prieto-Merino D, Sattar N, Brennan</w:t>
      </w:r>
      <w:r w:rsidRPr="00197363">
        <w:rPr>
          <w:kern w:val="0"/>
          <w:sz w:val="20"/>
          <w:szCs w:val="20"/>
        </w:rPr>
        <w:t xml:space="preserve"> P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Association between genetic variants on chromosome 15q25 locus and objective measures of tobacco exposure. J Natl Cancer Inst 104: 740-74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0. Kapoor M, Wang JC, Bertelsen S, Bucholz K, Budde JP, Hinrichs</w:t>
      </w:r>
      <w:r w:rsidRPr="00197363">
        <w:rPr>
          <w:kern w:val="0"/>
          <w:sz w:val="20"/>
          <w:szCs w:val="20"/>
        </w:rPr>
        <w:t xml:space="preserve"> A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Variants located upstream of CHRNB4 on chromosome 15q25.1 are associated with age at onset of daily smoking and habitual smoking. PLoS One 7: e33513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1. Yu K, Wacholder S, Wheeler W, Wang Z, Caporaso N, Landi, M</w:t>
      </w:r>
      <w:r w:rsidRPr="00197363">
        <w:rPr>
          <w:kern w:val="0"/>
          <w:sz w:val="20"/>
          <w:szCs w:val="20"/>
        </w:rPr>
        <w:t>T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A flexible Bayesian model for studying gene-environment interaction. PLoS Genet 8: e1002482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2. Wei C, Han Y, Spitz MR, Wu X, Chancoco H, Akiva</w:t>
      </w:r>
      <w:r w:rsidRPr="00197363">
        <w:rPr>
          <w:kern w:val="0"/>
          <w:sz w:val="20"/>
          <w:szCs w:val="20"/>
        </w:rPr>
        <w:t xml:space="preserve"> P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A case-control study of a sex-specific association between a 15q25 variant and lung cancer risk. Cancer Epidemiol Biomarkers Prev 20: 2603-260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3. Wojas-Krawczyk K, Krawczyk P, Biernacka B, Grzybek M, Kolodziej P, Kucharczyk</w:t>
      </w:r>
      <w:r w:rsidRPr="00197363">
        <w:rPr>
          <w:kern w:val="0"/>
          <w:sz w:val="20"/>
          <w:szCs w:val="20"/>
        </w:rPr>
        <w:t xml:space="preserve"> T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The polymorphism of the CHRNA5 gene and the strength of nicotine addiction in lung cancer and COPD patients. Eur J Cancer Prev 21: 111-117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4. Xun WW, Brennan P, Tjonneland A, Vogel U, Overvad K, Kaaks</w:t>
      </w:r>
      <w:r w:rsidRPr="00197363">
        <w:rPr>
          <w:kern w:val="0"/>
          <w:sz w:val="20"/>
          <w:szCs w:val="20"/>
        </w:rPr>
        <w:t xml:space="preserve"> R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Single-nucleotide polymorphisms (5p15.33, 15q25.1, 6p22.1, 6q27 and 7p15.3) and lung cancer survival in the European Prospective Investigation into Cancer and Nutrition (EPIC). Mutagenesis 26: 657-66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5. Chen J, Wu X, Pande M, Amos CI, Killary AM, Sen</w:t>
      </w:r>
      <w:r w:rsidRPr="00197363">
        <w:rPr>
          <w:kern w:val="0"/>
          <w:sz w:val="20"/>
          <w:szCs w:val="20"/>
        </w:rPr>
        <w:t xml:space="preserve"> S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Susceptibility locus for lung cancer at 15q25.1 is not associated with risk of pancreatic cancer. Pancreas 40: 872-87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6. Kaur-Knudsen D, Bojesen SE, Tybjaerg-Hansen A, Nordestgaard BG (2011) Nicotinic acetylcholine receptor polymorphism, smoking behavior, and tobacco-related cancer and lung and cardiovascular diseases: a cohort study. J Clin Oncol 29: 2875-2882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7. Wang Y, Broderick P, Matakidou A, Eisen T, Houlston RS (2011) Chromosome 15q25 (CHRNA3-CHRNA5) variation impacts indirectly on lung cancer risk. PLoS One 6: e1908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8. Chen D, Truong T, Gaborieau V, Byrnes G, Chabrier A, Chuang S</w:t>
      </w:r>
      <w:r w:rsidRPr="00197363">
        <w:rPr>
          <w:kern w:val="0"/>
          <w:sz w:val="20"/>
          <w:szCs w:val="20"/>
        </w:rPr>
        <w:t>C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A sex-specific association between a 15q25 variant and upper aerodigestive tract  cancers. Cancer Epidemiol Biomarkers Prev 20: 658-664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29. Gago-Dominguez M, Jiang X, Conti DV, Castelao JE, Stern MC, Cortessis V</w:t>
      </w:r>
      <w:r w:rsidRPr="00197363">
        <w:rPr>
          <w:kern w:val="0"/>
          <w:sz w:val="20"/>
          <w:szCs w:val="20"/>
        </w:rPr>
        <w:t>K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Genetic variations on chromosomes 5p15 and 15q25 and bladder cancer risk: findings from the Los Angeles-Shanghai bladder case-control study. Carcinogenesis 32: 197-202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0. Erlich PM, Hoffman SN, Rukstalis M, Han JJ, Chu X, Li</w:t>
      </w:r>
      <w:r>
        <w:rPr>
          <w:rFonts w:hint="eastAsia"/>
          <w:kern w:val="0"/>
          <w:sz w:val="20"/>
          <w:szCs w:val="20"/>
        </w:rPr>
        <w:t>nda</w:t>
      </w:r>
      <w:r w:rsidRPr="00197363">
        <w:rPr>
          <w:kern w:val="0"/>
          <w:sz w:val="20"/>
          <w:szCs w:val="20"/>
        </w:rPr>
        <w:t xml:space="preserve"> Kao WH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0) Nicotinic acetylcholine receptor genes on chromosome 15q25.1 are associated with  nicotine and opioid dependence severity. Hum Genet 128: 491-49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1. Saccone NL, Schwantes-An TH, Wang JC, Grucza RA, Breslau N, Hatsukami</w:t>
      </w:r>
      <w:r w:rsidRPr="00197363">
        <w:rPr>
          <w:kern w:val="0"/>
          <w:sz w:val="20"/>
          <w:szCs w:val="20"/>
        </w:rPr>
        <w:t xml:space="preserve"> D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0) Multiple cholinergic nicotinic receptor genes affect nicotine dependence risk in  African and European Americans. Genes Brain Behav 9: 741-75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2. Lips EH, Gaborieau V, McKay JD, Chabrier A, Hung RJ, Hashibe</w:t>
      </w:r>
      <w:r w:rsidRPr="00197363">
        <w:rPr>
          <w:kern w:val="0"/>
          <w:sz w:val="20"/>
          <w:szCs w:val="20"/>
        </w:rPr>
        <w:t xml:space="preserve"> M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0) Association between a 15q25 gene variant, smoking quantity and tobacco-related cancers among 17 000 individuals. Int J Epidemiol 39: 563-577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 xml:space="preserve">33. Wang JC, Bierut LJ, Goate AM (2009) Variants weakly correlated with CHRNA5 D398N </w:t>
      </w:r>
      <w:r>
        <w:rPr>
          <w:kern w:val="0"/>
          <w:sz w:val="20"/>
          <w:szCs w:val="20"/>
        </w:rPr>
        <w:lastRenderedPageBreak/>
        <w:t>polymorphism should be considered in transcriptional deregulation at the 15q25 locus associated with lung cancer risk. Clin Cancer Res 15: 5599, 559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4. Zienolddiny S, Skaug V, Landvik NE, Ryberg D, Phillips DH, Houlston</w:t>
      </w:r>
      <w:r w:rsidRPr="00197363">
        <w:rPr>
          <w:kern w:val="0"/>
          <w:sz w:val="20"/>
          <w:szCs w:val="20"/>
        </w:rPr>
        <w:t xml:space="preserve"> R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09) The TERT-CLPTM1L lung cancer susceptibility variant associates with higher DNA adduct formation in the lung. Carcinogenesis 30: 1368-1371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5. Falvella FS, Galvan A, Frullanti E, Spinola M, Calabro E, Carbone</w:t>
      </w:r>
      <w:r w:rsidRPr="00197363">
        <w:rPr>
          <w:kern w:val="0"/>
          <w:sz w:val="20"/>
          <w:szCs w:val="20"/>
        </w:rPr>
        <w:t xml:space="preserve"> A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09) Transcription deregulation at the 15q25 locus in association with lung adenocarcinoma risk. Clin Cancer Res 15: 1837-1842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6. Le Marchand L, Derby KS, Murphy SE, Hecht SS, Hatsukami D, Carmella S</w:t>
      </w:r>
      <w:r w:rsidRPr="00197363">
        <w:rPr>
          <w:kern w:val="0"/>
          <w:sz w:val="20"/>
          <w:szCs w:val="20"/>
        </w:rPr>
        <w:t>G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08) Smokers with the CHRNA lung cancer-associated variants are exposed to higher levels of nicotine equivalents and a carcinogenic tobacco-specific nitrosamine. Cancer Res 68: 9137-914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7. Young RP, Hopkins RJ, Hay BA, Epton MJ, Black PN, Gamble</w:t>
      </w:r>
      <w:r w:rsidRPr="00197363"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G</w:t>
      </w:r>
      <w:r w:rsidRPr="00197363">
        <w:rPr>
          <w:kern w:val="0"/>
          <w:sz w:val="20"/>
          <w:szCs w:val="20"/>
        </w:rPr>
        <w:t>D</w:t>
      </w:r>
      <w:r>
        <w:rPr>
          <w:kern w:val="0"/>
          <w:sz w:val="20"/>
          <w:szCs w:val="20"/>
        </w:rPr>
        <w:t>. (2008) Lung cancer gene associated with COPD: triple whammy or possible confounding effect? Eur Respir J 32: 1158-1164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8. VanderWeele TJ, Asomaning K, Tchetgen TE, Han Y, Spitz MR, Shete</w:t>
      </w:r>
      <w:r w:rsidRPr="00197363">
        <w:rPr>
          <w:kern w:val="0"/>
          <w:sz w:val="20"/>
          <w:szCs w:val="20"/>
        </w:rPr>
        <w:t xml:space="preserve"> S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Genetic variants on 15q25.1, smoking, and lung cancer: an assessment of mediation and interaction. Am J Epidemiol 175: 1013-102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39. Wang Y, Broderick P, Matakidou A, Eisen T, Houlston RS (2010) Role of 5p15.33 (TERT-CLPTM1L), 6p21.33 and 15q25.1 (CHRNA5-CHRNA3) variation and lung cancer risk in never-smokers. Carcinogenesis 31: 234-23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0. Bloom AJ, Hartz SM, Baker TB, Chen LS, Piper ME, Fox</w:t>
      </w:r>
      <w:r w:rsidRPr="00662640">
        <w:rPr>
          <w:kern w:val="0"/>
          <w:sz w:val="20"/>
          <w:szCs w:val="20"/>
        </w:rPr>
        <w:t xml:space="preserve"> L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4) Beyond cigarettes per day. A genome-wide association study of the biomarker carbon monoxide. Ann Am Thorac Soc 11: 1003-101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1. Stephens SH, Hartz SM, Hoft NR, Saccone NL, Corley RC, Hewitt J</w:t>
      </w:r>
      <w:r w:rsidRPr="00662640">
        <w:rPr>
          <w:kern w:val="0"/>
          <w:sz w:val="20"/>
          <w:szCs w:val="20"/>
        </w:rPr>
        <w:t>K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Distinct loci in the CHRNA5/CHRNA3/CHRNB4 gene cluster are associated with onset  of regular smoking. Genet Epidemiol 37: 846-85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2. Flora AV, Zambrano CA, Gallego X, Miyamoto JH, Johnson KA, Cowan K</w:t>
      </w:r>
      <w:r w:rsidRPr="00662640">
        <w:rPr>
          <w:kern w:val="0"/>
          <w:sz w:val="20"/>
          <w:szCs w:val="20"/>
        </w:rPr>
        <w:t>A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Functional characterization of SNPs in CHRNA3/B4 intergenic region associated with drug behaviors. Brain Res 1529: 1-1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3. Ren JH, Jin M, He WS, Liu CW, Jiang S, Chen W</w:t>
      </w:r>
      <w:r w:rsidRPr="00662640">
        <w:rPr>
          <w:kern w:val="0"/>
          <w:sz w:val="20"/>
          <w:szCs w:val="20"/>
        </w:rPr>
        <w:t>H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Association between CHRNA3 rs1051730 genotype and lung cancer risk in Chinese Han population: a case-control study. J Huazhong Univ Sci Technolog Med Sci 33: 897-901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4. He P, Yang XX, He XQ, Chen J, Li FX, Gu</w:t>
      </w:r>
      <w:r w:rsidRPr="00662640">
        <w:rPr>
          <w:kern w:val="0"/>
          <w:sz w:val="20"/>
          <w:szCs w:val="20"/>
        </w:rPr>
        <w:t xml:space="preserve"> X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4) CHRNA3 polymorphism modifies lung adenocarcinoma risk in the Chinese Han population. Int J Mol Sci 15: 5446-5457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5. Ji X, Zhang W, Gui J, Fan X, Zhang W,</w:t>
      </w:r>
      <w:r w:rsidRPr="00662640">
        <w:t xml:space="preserve"> </w:t>
      </w:r>
      <w:r>
        <w:rPr>
          <w:kern w:val="0"/>
          <w:sz w:val="20"/>
          <w:szCs w:val="20"/>
        </w:rPr>
        <w:t>Li</w:t>
      </w:r>
      <w:r>
        <w:rPr>
          <w:rFonts w:hint="eastAsia"/>
          <w:kern w:val="0"/>
          <w:sz w:val="20"/>
          <w:szCs w:val="20"/>
        </w:rPr>
        <w:t xml:space="preserve"> </w:t>
      </w:r>
      <w:r w:rsidRPr="00662640">
        <w:rPr>
          <w:kern w:val="0"/>
          <w:sz w:val="20"/>
          <w:szCs w:val="20"/>
        </w:rPr>
        <w:t>Y</w:t>
      </w:r>
      <w:r>
        <w:rPr>
          <w:rFonts w:hint="eastAsia"/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et al. (2014) Role of a genetic variant on the 15q25.1 lung cancer susceptibility locus in smoking-associated nasopharyngeal carcinoma. PLoS One 9: e10903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6. Nguyen JD, Lamontagne M, Couture C, Conti M, Pare PD, Sin D</w:t>
      </w:r>
      <w:r w:rsidRPr="00662640">
        <w:rPr>
          <w:kern w:val="0"/>
          <w:sz w:val="20"/>
          <w:szCs w:val="20"/>
        </w:rPr>
        <w:t>D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4) Susceptibility loci for lung cancer are associated with mRNA levels of nearby genes in the lung. Carcinogenesis 35: 2653-265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7. Renieri A, Mencarelli MA, Cetta F, Baldassarri M, Mari F, Furini</w:t>
      </w:r>
      <w:r w:rsidRPr="00662640">
        <w:rPr>
          <w:kern w:val="0"/>
          <w:sz w:val="20"/>
          <w:szCs w:val="20"/>
        </w:rPr>
        <w:t xml:space="preserve"> S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4) Oligogenic germline mutations identified in early non-smokers lung adenocarcinoma patients. Lung Cancer 85: 168-174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8. Dai X, Deng S, Wang T, Qiu G, Li J, Yang</w:t>
      </w:r>
      <w:r w:rsidRPr="00662640">
        <w:rPr>
          <w:kern w:val="0"/>
          <w:sz w:val="20"/>
          <w:szCs w:val="20"/>
        </w:rPr>
        <w:t xml:space="preserve"> B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 xml:space="preserve">et al. (2014) Associations between 25 lung cancer risk-related SNPs and polycyclic aromatic hydrocarbon-induced genetic damage in coke oven workers. </w:t>
      </w:r>
      <w:r>
        <w:rPr>
          <w:kern w:val="0"/>
          <w:sz w:val="20"/>
          <w:szCs w:val="20"/>
        </w:rPr>
        <w:lastRenderedPageBreak/>
        <w:t>Cancer Epidemiol Biomarkers Prev 23: 986-99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49. Hu B, Huang Y, Yu RH, Mao HJ, Guan C, Zhao</w:t>
      </w:r>
      <w:r w:rsidRPr="00662640">
        <w:rPr>
          <w:kern w:val="0"/>
          <w:sz w:val="20"/>
          <w:szCs w:val="20"/>
        </w:rPr>
        <w:t xml:space="preserve"> J</w:t>
      </w:r>
      <w:r>
        <w:rPr>
          <w:kern w:val="0"/>
          <w:sz w:val="20"/>
          <w:szCs w:val="20"/>
        </w:rPr>
        <w:t>. (2014) Quantitative assessment of the influence of common variations (rs8034191 and rs1051730) at 15q25 and lung cancer risk. Tumour Biol 35: 2777-278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0. de Mello RA, Ferreira M, Soares-Pires F, Costa S, Cunha J, Oliveira</w:t>
      </w:r>
      <w:r w:rsidRPr="00662640">
        <w:rPr>
          <w:kern w:val="0"/>
          <w:sz w:val="20"/>
          <w:szCs w:val="20"/>
        </w:rPr>
        <w:t xml:space="preserve"> P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The impact of polymorphic variations in the 5p15, 6p12, 6p21 and 15q25 Loci on the risk and prognosis of portuguese patients with non-small cell lung cancer. PLoS One 8: e72373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1. Wu H, Wang Y, Wang S, Jiang M, Wang C, Fu</w:t>
      </w:r>
      <w:r w:rsidRPr="00662640">
        <w:rPr>
          <w:kern w:val="0"/>
          <w:sz w:val="20"/>
          <w:szCs w:val="20"/>
        </w:rPr>
        <w:t xml:space="preserve"> W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Is susceptibility locus for lung cancer in the 15q25 nicotinic acetylcholine receptor gene cluster CHRNA5-A3-B4 associated with risk of gastric cancer? Med Oncol 30: 57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2. Wu C, Hu Z, Yu D, Huang L, Jin G, Liang</w:t>
      </w:r>
      <w:r w:rsidRPr="00662640">
        <w:rPr>
          <w:kern w:val="0"/>
          <w:sz w:val="20"/>
          <w:szCs w:val="20"/>
        </w:rPr>
        <w:t xml:space="preserve"> J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09) Genetic variants on chromosome 15q25 associated with lung cancer risk in Chinese populations. Cancer Res 69: 5065-5072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3. Walsh KM, Amos CI, Wenzlaff AS, Gorlov IP, Sison JD, Wu</w:t>
      </w:r>
      <w:r w:rsidRPr="00662640">
        <w:rPr>
          <w:kern w:val="0"/>
          <w:sz w:val="20"/>
          <w:szCs w:val="20"/>
        </w:rPr>
        <w:t xml:space="preserve"> X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Association study of nicotinic acetylcholine receptor genes identifies a novel lung cancer susceptibility locus near CHRNA1 in African-Americans. Oncotarget 3: 1428-143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4. Walsh KM, Gorlov IP, Hansen HM, Wu X, Spitz MR, Zhang</w:t>
      </w:r>
      <w:r>
        <w:rPr>
          <w:rFonts w:hint="eastAsia"/>
          <w:kern w:val="0"/>
          <w:sz w:val="20"/>
          <w:szCs w:val="20"/>
        </w:rPr>
        <w:t xml:space="preserve"> </w:t>
      </w:r>
      <w:r w:rsidRPr="00662640">
        <w:rPr>
          <w:kern w:val="0"/>
          <w:sz w:val="20"/>
          <w:szCs w:val="20"/>
        </w:rPr>
        <w:t>H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3) Fine-mapping of the 5p15.33, 6p22.1-p21.31, and 15q25.1 regions identifies functional and histology-specific lung cancer susceptibility loci in African-Americans. Cancer Epidemiol Biomarkers Prev 22: 251-260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5. Lan Q, Hsiung CA, Matsuo K, Hong YC, Seow A, Wang</w:t>
      </w:r>
      <w:r w:rsidRPr="00662640">
        <w:rPr>
          <w:kern w:val="0"/>
          <w:sz w:val="20"/>
          <w:szCs w:val="20"/>
        </w:rPr>
        <w:t xml:space="preserve"> Z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Genome-wide association analysis identifies new lung cancer susceptibility loci in never-smoking women in Asia. Nat Genet 44: 1330-133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6. Fehringer G, Liu G, Pintilie M, Sykes J, Cheng D, Liu</w:t>
      </w:r>
      <w:r w:rsidRPr="00662640">
        <w:rPr>
          <w:kern w:val="0"/>
          <w:sz w:val="20"/>
          <w:szCs w:val="20"/>
        </w:rPr>
        <w:t xml:space="preserve"> N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Association of the 15q25 and 5p15 lung cancer susceptibility regions with gene expression in lung tumor tissue. Cancer Epidemiol Biomarkers Prev 21: 1097-1104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7. Bae EY, Lee SY, Kang BK, Lee EJ, Choi YY, Kang H</w:t>
      </w:r>
      <w:r w:rsidRPr="00662640">
        <w:rPr>
          <w:kern w:val="0"/>
          <w:sz w:val="20"/>
          <w:szCs w:val="20"/>
        </w:rPr>
        <w:t>G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Replication of results of genome-wide association studies on lung cancer susceptibility loci in a Korean population. Respirology 17: 699-70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8. Chikova A, Bernard HU, Shchepotin IB, Grando SA (2012) New associations of the genetic polymorphisms in nicotinic receptor genes with the risk of lung cancer. Life Sci 91: 1103-110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59. Jaworowska E, Trubicka J, Lener MR, Masojc B, Zlowocka-Perlowska E, McKay J</w:t>
      </w:r>
      <w:r w:rsidRPr="00662640">
        <w:rPr>
          <w:kern w:val="0"/>
          <w:sz w:val="20"/>
          <w:szCs w:val="20"/>
        </w:rPr>
        <w:t>D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Smoking related cancers and loci at chromosomes 15q25, 5p15, 6p22.1 and 6p21.33 in the Polish population. PLoS One 6: e25057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0. Timofeeva MN, McKay JD, Smith GD, Johansson M, Byrnes GB, Chabrier</w:t>
      </w:r>
      <w:r w:rsidRPr="00662640">
        <w:rPr>
          <w:kern w:val="0"/>
          <w:sz w:val="20"/>
          <w:szCs w:val="20"/>
        </w:rPr>
        <w:t xml:space="preserve"> A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1) Genetic polymorphisms in 15q25 and 19q13 loci, cotinine levels, and risk of lung  cancer in EPIC. Cancer Epidemiol Biomarkers Prev 20: 2250-2261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1. Young RP, Hopkins RJ, Whittington CF, Hay BA, Epton MJ, Gamble G</w:t>
      </w:r>
      <w:r w:rsidRPr="00662640">
        <w:rPr>
          <w:kern w:val="0"/>
          <w:sz w:val="20"/>
          <w:szCs w:val="20"/>
        </w:rPr>
        <w:t>D</w:t>
      </w:r>
      <w:r>
        <w:rPr>
          <w:kern w:val="0"/>
          <w:sz w:val="20"/>
          <w:szCs w:val="20"/>
        </w:rPr>
        <w:t>. (2011) Individual and cumulative effects of GWAS susceptibility loci in lung cancer: associations after sub-phenotyping for COPD. PLoS One 6: e1647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2. Thorgeirsson TE, Geller F, Sulem P, Rafnar T, Wiste A,</w:t>
      </w:r>
      <w:r w:rsidRPr="00662640">
        <w:t xml:space="preserve"> </w:t>
      </w:r>
      <w:r>
        <w:rPr>
          <w:kern w:val="0"/>
          <w:sz w:val="20"/>
          <w:szCs w:val="20"/>
        </w:rPr>
        <w:t>Magnusson K</w:t>
      </w:r>
      <w:r w:rsidRPr="00662640">
        <w:rPr>
          <w:kern w:val="0"/>
          <w:sz w:val="20"/>
          <w:szCs w:val="20"/>
        </w:rPr>
        <w:t>P</w:t>
      </w:r>
      <w:r>
        <w:rPr>
          <w:rFonts w:hint="eastAsia"/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et al. (2008) A variant associated with nicotine dependence, lung cancer and peripheral arterial disease. Nature 452: 638-642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3. Landi MT, Chatterjee N, Yu K, Goldin LR, Goldstein AM, Rotunno</w:t>
      </w:r>
      <w:r w:rsidRPr="00662640">
        <w:rPr>
          <w:kern w:val="0"/>
          <w:sz w:val="20"/>
          <w:szCs w:val="20"/>
        </w:rPr>
        <w:t xml:space="preserve"> M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09) A genome-wide association study of lung cancer identifies a region of chromosome  5p15 associated with risk for adenocarcinoma. Am J Hum Genet 85: 679-691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4. Wang Y, Broderick P, Webb E, Wu X, Vijayakrishnan J, Matakidou</w:t>
      </w:r>
      <w:r w:rsidRPr="00D85898">
        <w:rPr>
          <w:kern w:val="0"/>
          <w:sz w:val="20"/>
          <w:szCs w:val="20"/>
        </w:rPr>
        <w:t xml:space="preserve"> A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 xml:space="preserve">et al. (2008) Common </w:t>
      </w:r>
      <w:r>
        <w:rPr>
          <w:kern w:val="0"/>
          <w:sz w:val="20"/>
          <w:szCs w:val="20"/>
        </w:rPr>
        <w:lastRenderedPageBreak/>
        <w:t>5p15.33 and 6p21.33 variants influence lung cancer risk. Nat Genet 40: 1407-140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5. Hung RJ, McKay JD, Gaborieau V, Boffetta P, Hashibe M, Zaridze</w:t>
      </w:r>
      <w:r w:rsidRPr="00D85898">
        <w:rPr>
          <w:kern w:val="0"/>
          <w:sz w:val="20"/>
          <w:szCs w:val="20"/>
        </w:rPr>
        <w:t xml:space="preserve"> D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08) A susceptibility locus for lung cancer maps to nicotinic acetylcholine receptor subunit genes on 15q25. Nature 452: 633-637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6. Thorgeirsson TE, Gudbjartsson DF, Surakka I, Vink JM, Amin N, Geller</w:t>
      </w:r>
      <w:r w:rsidRPr="00D85898">
        <w:rPr>
          <w:kern w:val="0"/>
          <w:sz w:val="20"/>
          <w:szCs w:val="20"/>
        </w:rPr>
        <w:t xml:space="preserve"> F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0) Sequence variants at CHRNB3-CHRNA6 and CYP2A6 affect smoking behavior. Nat Genet 42: 448-453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7. Broderick P, Wang Y, Vijayakrishnan J, Matakidou A, Spitz MR, Eisen</w:t>
      </w:r>
      <w:r w:rsidRPr="00D85898">
        <w:rPr>
          <w:kern w:val="0"/>
          <w:sz w:val="20"/>
          <w:szCs w:val="20"/>
        </w:rPr>
        <w:t xml:space="preserve"> T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09) Deciphering the impact of common genetic variation on lung cancer risk: a genome-wide association study. Cancer Res 69: 6633-6641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8. Timofeeva MN, Hung RJ, Rafnar T, Christiani DC, Field JK, Bickeboller</w:t>
      </w:r>
      <w:r w:rsidRPr="00D85898">
        <w:rPr>
          <w:kern w:val="0"/>
          <w:sz w:val="20"/>
          <w:szCs w:val="20"/>
        </w:rPr>
        <w:t xml:space="preserve"> H</w:t>
      </w:r>
      <w:r>
        <w:rPr>
          <w:rFonts w:hint="eastAsia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t al. (2012) Influence of common genetic variation on lung cancer risk: meta-analysis of 14 900 cases and 29 485 controls. Hum Mol Genet 21: 4980-499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69</w:t>
      </w:r>
      <w:r w:rsidRPr="00574387">
        <w:rPr>
          <w:kern w:val="0"/>
          <w:sz w:val="20"/>
          <w:szCs w:val="20"/>
        </w:rPr>
        <w:t xml:space="preserve">. Amos CI, Gorlov IP, Dong Q, Wu X, Zhang H, </w:t>
      </w:r>
      <w:r>
        <w:rPr>
          <w:kern w:val="0"/>
          <w:sz w:val="20"/>
          <w:szCs w:val="20"/>
        </w:rPr>
        <w:t>Lu E</w:t>
      </w:r>
      <w:r w:rsidRPr="00D85898">
        <w:rPr>
          <w:kern w:val="0"/>
          <w:sz w:val="20"/>
          <w:szCs w:val="20"/>
        </w:rPr>
        <w:t>Y</w:t>
      </w:r>
      <w:r>
        <w:rPr>
          <w:rFonts w:hint="eastAsia"/>
          <w:kern w:val="0"/>
          <w:sz w:val="20"/>
          <w:szCs w:val="20"/>
        </w:rPr>
        <w:t xml:space="preserve">, </w:t>
      </w:r>
      <w:r w:rsidRPr="00574387">
        <w:rPr>
          <w:kern w:val="0"/>
          <w:sz w:val="20"/>
          <w:szCs w:val="20"/>
        </w:rPr>
        <w:t>et al. (2010) Nicotinic acetylcholine receptor region on chromosome 15q25 and lung cancer risk  among African Americans: a case-control s</w:t>
      </w:r>
      <w:r>
        <w:rPr>
          <w:kern w:val="0"/>
          <w:sz w:val="20"/>
          <w:szCs w:val="20"/>
        </w:rPr>
        <w:t>tudy. J Natl Cancer Inst 102: 1199-1205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70</w:t>
      </w:r>
      <w:r w:rsidRPr="00574387">
        <w:rPr>
          <w:kern w:val="0"/>
          <w:sz w:val="20"/>
          <w:szCs w:val="20"/>
        </w:rPr>
        <w:t>. Gabrielsen ME, Romundstad P, Langhammer A, Krokan HE, Skorpen F (2013) Association between a 15q25 gene variant, nicotine-related habits, lung cancer and COPD among 56,307 individuals from the HUNT study in Norw</w:t>
      </w:r>
      <w:r>
        <w:rPr>
          <w:kern w:val="0"/>
          <w:sz w:val="20"/>
          <w:szCs w:val="20"/>
        </w:rPr>
        <w:t>ay. Eur J Hum Genet 21: 1293-1299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71</w:t>
      </w:r>
      <w:r w:rsidRPr="00574387">
        <w:rPr>
          <w:kern w:val="0"/>
          <w:sz w:val="20"/>
          <w:szCs w:val="20"/>
        </w:rPr>
        <w:t xml:space="preserve">. Wang H, Zhao Y, Ma J, Zhang G, Mu Y, </w:t>
      </w:r>
      <w:r>
        <w:rPr>
          <w:kern w:val="0"/>
          <w:sz w:val="20"/>
          <w:szCs w:val="20"/>
        </w:rPr>
        <w:t>Qi</w:t>
      </w:r>
      <w:r w:rsidRPr="00D85898">
        <w:rPr>
          <w:kern w:val="0"/>
          <w:sz w:val="20"/>
          <w:szCs w:val="20"/>
        </w:rPr>
        <w:t xml:space="preserve"> G</w:t>
      </w:r>
      <w:r>
        <w:rPr>
          <w:rFonts w:hint="eastAsia"/>
          <w:kern w:val="0"/>
          <w:sz w:val="20"/>
          <w:szCs w:val="20"/>
        </w:rPr>
        <w:t xml:space="preserve">, </w:t>
      </w:r>
      <w:r w:rsidRPr="00574387">
        <w:rPr>
          <w:kern w:val="0"/>
          <w:sz w:val="20"/>
          <w:szCs w:val="20"/>
        </w:rPr>
        <w:t>et al. (2013) The genetic variant rs401681C/T is associated with the risk of non-small cell lung cancer in a Chinese mainland population. Genet Mol Res 12: 67-73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72</w:t>
      </w:r>
      <w:r w:rsidRPr="00574387">
        <w:rPr>
          <w:kern w:val="0"/>
          <w:sz w:val="20"/>
          <w:szCs w:val="20"/>
        </w:rPr>
        <w:t xml:space="preserve">. Ito H, McKay JD, Hosono S, Hida T, Yatabe Y, </w:t>
      </w:r>
      <w:r>
        <w:rPr>
          <w:kern w:val="0"/>
          <w:sz w:val="20"/>
          <w:szCs w:val="20"/>
        </w:rPr>
        <w:t>Mitsudomi</w:t>
      </w:r>
      <w:r w:rsidRPr="00D85898">
        <w:rPr>
          <w:kern w:val="0"/>
          <w:sz w:val="20"/>
          <w:szCs w:val="20"/>
        </w:rPr>
        <w:t xml:space="preserve"> T</w:t>
      </w:r>
      <w:r>
        <w:rPr>
          <w:rFonts w:hint="eastAsia"/>
          <w:kern w:val="0"/>
          <w:sz w:val="20"/>
          <w:szCs w:val="20"/>
        </w:rPr>
        <w:t xml:space="preserve">, </w:t>
      </w:r>
      <w:r w:rsidRPr="00574387">
        <w:rPr>
          <w:kern w:val="0"/>
          <w:sz w:val="20"/>
          <w:szCs w:val="20"/>
        </w:rPr>
        <w:t>et al. (2012) Association between a genome-wide association study-identified locus and the risk of lung cancer in Japanese population. J Thorac Oncol 7: 790-798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73</w:t>
      </w:r>
      <w:r w:rsidRPr="00574387">
        <w:rPr>
          <w:kern w:val="0"/>
          <w:sz w:val="20"/>
          <w:szCs w:val="20"/>
        </w:rPr>
        <w:t xml:space="preserve">. Hsiung CA, Lan Q, Hong YC, Chen CJ, Hosgood HD, </w:t>
      </w:r>
      <w:r>
        <w:rPr>
          <w:kern w:val="0"/>
          <w:sz w:val="20"/>
          <w:szCs w:val="20"/>
        </w:rPr>
        <w:t>Chang I</w:t>
      </w:r>
      <w:r w:rsidRPr="00D85898">
        <w:rPr>
          <w:kern w:val="0"/>
          <w:sz w:val="20"/>
          <w:szCs w:val="20"/>
        </w:rPr>
        <w:t>S</w:t>
      </w:r>
      <w:r>
        <w:rPr>
          <w:rFonts w:hint="eastAsia"/>
          <w:kern w:val="0"/>
          <w:sz w:val="20"/>
          <w:szCs w:val="20"/>
        </w:rPr>
        <w:t xml:space="preserve">, </w:t>
      </w:r>
      <w:r w:rsidRPr="00574387">
        <w:rPr>
          <w:kern w:val="0"/>
          <w:sz w:val="20"/>
          <w:szCs w:val="20"/>
        </w:rPr>
        <w:t>et al. (2010) The 5p15.33 locus is associated with risk of lung adenocarcinoma in never-smoking females in Asia. PLoS Genet 6.</w:t>
      </w:r>
    </w:p>
    <w:p w:rsidR="002F6207" w:rsidRPr="00574387" w:rsidRDefault="002F6207" w:rsidP="002F6207">
      <w:pPr>
        <w:autoSpaceDE w:val="0"/>
        <w:autoSpaceDN w:val="0"/>
        <w:adjustRightInd w:val="0"/>
        <w:rPr>
          <w:kern w:val="0"/>
          <w:sz w:val="24"/>
        </w:rPr>
      </w:pPr>
      <w:r>
        <w:rPr>
          <w:kern w:val="0"/>
          <w:sz w:val="20"/>
          <w:szCs w:val="20"/>
        </w:rPr>
        <w:t>74</w:t>
      </w:r>
      <w:r w:rsidRPr="00574387">
        <w:rPr>
          <w:kern w:val="0"/>
          <w:sz w:val="20"/>
          <w:szCs w:val="20"/>
        </w:rPr>
        <w:t xml:space="preserve">. Truong T, Hung RJ, Amos CI, Wu X, Bickeboller H, </w:t>
      </w:r>
      <w:r>
        <w:rPr>
          <w:kern w:val="0"/>
          <w:sz w:val="20"/>
          <w:szCs w:val="20"/>
        </w:rPr>
        <w:t>Rosenberger</w:t>
      </w:r>
      <w:r w:rsidRPr="00D85898">
        <w:rPr>
          <w:kern w:val="0"/>
          <w:sz w:val="20"/>
          <w:szCs w:val="20"/>
        </w:rPr>
        <w:t xml:space="preserve"> A</w:t>
      </w:r>
      <w:r>
        <w:rPr>
          <w:rFonts w:hint="eastAsia"/>
          <w:kern w:val="0"/>
          <w:sz w:val="20"/>
          <w:szCs w:val="20"/>
        </w:rPr>
        <w:t xml:space="preserve">, </w:t>
      </w:r>
      <w:r w:rsidRPr="00574387">
        <w:rPr>
          <w:kern w:val="0"/>
          <w:sz w:val="20"/>
          <w:szCs w:val="20"/>
        </w:rPr>
        <w:t>et al. (2010) Replication of lung cancer susceptibility loci at chromosomes 15q25, 5p1</w:t>
      </w:r>
      <w:r>
        <w:rPr>
          <w:kern w:val="0"/>
          <w:sz w:val="20"/>
          <w:szCs w:val="20"/>
        </w:rPr>
        <w:t>5, and 6p21: a pooled analysis from the International Lung Cancer Consortium. J Natl Cancer Inst 102: 959-971.</w:t>
      </w:r>
    </w:p>
    <w:p w:rsidR="002F6207" w:rsidRPr="00574387" w:rsidRDefault="002F6207" w:rsidP="002F6207">
      <w:r>
        <w:rPr>
          <w:kern w:val="0"/>
          <w:sz w:val="20"/>
          <w:szCs w:val="20"/>
        </w:rPr>
        <w:t>75</w:t>
      </w:r>
      <w:r w:rsidRPr="00574387">
        <w:rPr>
          <w:kern w:val="0"/>
          <w:sz w:val="20"/>
          <w:szCs w:val="20"/>
        </w:rPr>
        <w:t>. Schwartz AG, Cote ML, Wenzlaff AS, Land S, Amos CI (2009) Racial differences in the association between SNPs on 15q25.1, smoking behavior,  a</w:t>
      </w:r>
      <w:r>
        <w:rPr>
          <w:kern w:val="0"/>
          <w:sz w:val="20"/>
          <w:szCs w:val="20"/>
        </w:rPr>
        <w:t>nd risk of non-small cell lung cancer. J Thorac Oncol 4: 1195-1201</w:t>
      </w:r>
    </w:p>
    <w:p w:rsidR="00B31196" w:rsidRDefault="00B31196"/>
    <w:sectPr w:rsidR="00B31196" w:rsidSect="00C8133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089" w:rsidRDefault="00BA3089" w:rsidP="002F6207">
      <w:r>
        <w:separator/>
      </w:r>
    </w:p>
  </w:endnote>
  <w:endnote w:type="continuationSeparator" w:id="0">
    <w:p w:rsidR="00BA3089" w:rsidRDefault="00BA3089" w:rsidP="002F62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089" w:rsidRDefault="00BA3089" w:rsidP="002F6207">
      <w:r>
        <w:separator/>
      </w:r>
    </w:p>
  </w:footnote>
  <w:footnote w:type="continuationSeparator" w:id="0">
    <w:p w:rsidR="00BA3089" w:rsidRDefault="00BA3089" w:rsidP="002F62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207"/>
    <w:rsid w:val="00006514"/>
    <w:rsid w:val="000149D6"/>
    <w:rsid w:val="00015991"/>
    <w:rsid w:val="00015E5C"/>
    <w:rsid w:val="00016D60"/>
    <w:rsid w:val="00016E28"/>
    <w:rsid w:val="00023368"/>
    <w:rsid w:val="00025F4A"/>
    <w:rsid w:val="0002669D"/>
    <w:rsid w:val="000317E2"/>
    <w:rsid w:val="00035117"/>
    <w:rsid w:val="00036F84"/>
    <w:rsid w:val="0004156D"/>
    <w:rsid w:val="0004290A"/>
    <w:rsid w:val="00051F4D"/>
    <w:rsid w:val="00052F46"/>
    <w:rsid w:val="00054F5E"/>
    <w:rsid w:val="00062AD6"/>
    <w:rsid w:val="00065CE5"/>
    <w:rsid w:val="00073A32"/>
    <w:rsid w:val="0007441E"/>
    <w:rsid w:val="00074AF3"/>
    <w:rsid w:val="000826B9"/>
    <w:rsid w:val="000834F8"/>
    <w:rsid w:val="00084533"/>
    <w:rsid w:val="00092214"/>
    <w:rsid w:val="000925EF"/>
    <w:rsid w:val="000975A7"/>
    <w:rsid w:val="000A3D87"/>
    <w:rsid w:val="000A4125"/>
    <w:rsid w:val="000B01A0"/>
    <w:rsid w:val="000C2649"/>
    <w:rsid w:val="000D02D4"/>
    <w:rsid w:val="000D0423"/>
    <w:rsid w:val="000D0ADE"/>
    <w:rsid w:val="000E13D3"/>
    <w:rsid w:val="000E4106"/>
    <w:rsid w:val="000E594D"/>
    <w:rsid w:val="000F5396"/>
    <w:rsid w:val="000F5811"/>
    <w:rsid w:val="000F7940"/>
    <w:rsid w:val="00113C76"/>
    <w:rsid w:val="00115340"/>
    <w:rsid w:val="00120804"/>
    <w:rsid w:val="00124AB6"/>
    <w:rsid w:val="00124E7E"/>
    <w:rsid w:val="00130128"/>
    <w:rsid w:val="0013179F"/>
    <w:rsid w:val="00136C7C"/>
    <w:rsid w:val="00146CB7"/>
    <w:rsid w:val="0015020E"/>
    <w:rsid w:val="00154586"/>
    <w:rsid w:val="00160B55"/>
    <w:rsid w:val="0016396F"/>
    <w:rsid w:val="00163CFA"/>
    <w:rsid w:val="00164CB9"/>
    <w:rsid w:val="00175E76"/>
    <w:rsid w:val="001800FE"/>
    <w:rsid w:val="00183DE4"/>
    <w:rsid w:val="00192411"/>
    <w:rsid w:val="00194CA1"/>
    <w:rsid w:val="00195DF5"/>
    <w:rsid w:val="001964AB"/>
    <w:rsid w:val="001A09C6"/>
    <w:rsid w:val="001B0BDF"/>
    <w:rsid w:val="001B0C68"/>
    <w:rsid w:val="001B6AA1"/>
    <w:rsid w:val="001C0726"/>
    <w:rsid w:val="001C3F5C"/>
    <w:rsid w:val="001C42BA"/>
    <w:rsid w:val="001C6F28"/>
    <w:rsid w:val="001D10D7"/>
    <w:rsid w:val="001D1389"/>
    <w:rsid w:val="001E4891"/>
    <w:rsid w:val="001E557D"/>
    <w:rsid w:val="001F30CB"/>
    <w:rsid w:val="00200072"/>
    <w:rsid w:val="00204E0C"/>
    <w:rsid w:val="0021116F"/>
    <w:rsid w:val="002179E4"/>
    <w:rsid w:val="002210FD"/>
    <w:rsid w:val="002218A4"/>
    <w:rsid w:val="00222322"/>
    <w:rsid w:val="002262BD"/>
    <w:rsid w:val="00232C4C"/>
    <w:rsid w:val="00235785"/>
    <w:rsid w:val="00235EFE"/>
    <w:rsid w:val="0023797A"/>
    <w:rsid w:val="00237E61"/>
    <w:rsid w:val="00246934"/>
    <w:rsid w:val="00246C2C"/>
    <w:rsid w:val="00247EBB"/>
    <w:rsid w:val="00250BAF"/>
    <w:rsid w:val="00250DB6"/>
    <w:rsid w:val="002567C1"/>
    <w:rsid w:val="00261014"/>
    <w:rsid w:val="00263B0C"/>
    <w:rsid w:val="002651D3"/>
    <w:rsid w:val="002755D3"/>
    <w:rsid w:val="0027712B"/>
    <w:rsid w:val="00282C97"/>
    <w:rsid w:val="00284AEB"/>
    <w:rsid w:val="00286C86"/>
    <w:rsid w:val="00290519"/>
    <w:rsid w:val="00290896"/>
    <w:rsid w:val="00291DC8"/>
    <w:rsid w:val="002A02D4"/>
    <w:rsid w:val="002A16B7"/>
    <w:rsid w:val="002A31A6"/>
    <w:rsid w:val="002B0232"/>
    <w:rsid w:val="002B2CEA"/>
    <w:rsid w:val="002B6830"/>
    <w:rsid w:val="002B78A0"/>
    <w:rsid w:val="002C3340"/>
    <w:rsid w:val="002C6597"/>
    <w:rsid w:val="002D4F82"/>
    <w:rsid w:val="002D5D46"/>
    <w:rsid w:val="002E01C9"/>
    <w:rsid w:val="002E0B42"/>
    <w:rsid w:val="002E0EC2"/>
    <w:rsid w:val="002E437E"/>
    <w:rsid w:val="002E5927"/>
    <w:rsid w:val="002F32EF"/>
    <w:rsid w:val="002F3315"/>
    <w:rsid w:val="002F4D35"/>
    <w:rsid w:val="002F5226"/>
    <w:rsid w:val="002F6207"/>
    <w:rsid w:val="00304D19"/>
    <w:rsid w:val="003133D4"/>
    <w:rsid w:val="0031615F"/>
    <w:rsid w:val="003177D6"/>
    <w:rsid w:val="00317AA7"/>
    <w:rsid w:val="00320764"/>
    <w:rsid w:val="0032264E"/>
    <w:rsid w:val="00323FC3"/>
    <w:rsid w:val="003267FB"/>
    <w:rsid w:val="00331139"/>
    <w:rsid w:val="00336C9C"/>
    <w:rsid w:val="00337352"/>
    <w:rsid w:val="00340D53"/>
    <w:rsid w:val="00342352"/>
    <w:rsid w:val="0034443B"/>
    <w:rsid w:val="003456EF"/>
    <w:rsid w:val="00345D35"/>
    <w:rsid w:val="00347DE7"/>
    <w:rsid w:val="00354ECF"/>
    <w:rsid w:val="00363466"/>
    <w:rsid w:val="00370F48"/>
    <w:rsid w:val="00372814"/>
    <w:rsid w:val="003746F4"/>
    <w:rsid w:val="00382114"/>
    <w:rsid w:val="00385293"/>
    <w:rsid w:val="003856DA"/>
    <w:rsid w:val="003879C3"/>
    <w:rsid w:val="003917DE"/>
    <w:rsid w:val="00393858"/>
    <w:rsid w:val="003A17C3"/>
    <w:rsid w:val="003A2AD9"/>
    <w:rsid w:val="003A2D65"/>
    <w:rsid w:val="003B606B"/>
    <w:rsid w:val="003B794C"/>
    <w:rsid w:val="003C0E62"/>
    <w:rsid w:val="003D218B"/>
    <w:rsid w:val="003D41C9"/>
    <w:rsid w:val="003E07E2"/>
    <w:rsid w:val="003E0E1D"/>
    <w:rsid w:val="003E46CC"/>
    <w:rsid w:val="003F03E8"/>
    <w:rsid w:val="003F289E"/>
    <w:rsid w:val="003F5F8D"/>
    <w:rsid w:val="003F6BE0"/>
    <w:rsid w:val="003F7FD2"/>
    <w:rsid w:val="00403C02"/>
    <w:rsid w:val="00407BFB"/>
    <w:rsid w:val="0042109F"/>
    <w:rsid w:val="00421203"/>
    <w:rsid w:val="00424B1A"/>
    <w:rsid w:val="00425942"/>
    <w:rsid w:val="004305C1"/>
    <w:rsid w:val="00432B78"/>
    <w:rsid w:val="004341CF"/>
    <w:rsid w:val="00441FCC"/>
    <w:rsid w:val="00445992"/>
    <w:rsid w:val="00445A5F"/>
    <w:rsid w:val="004464D0"/>
    <w:rsid w:val="00446E82"/>
    <w:rsid w:val="00447612"/>
    <w:rsid w:val="00454E13"/>
    <w:rsid w:val="004564CD"/>
    <w:rsid w:val="004625D8"/>
    <w:rsid w:val="00465C29"/>
    <w:rsid w:val="0046710D"/>
    <w:rsid w:val="00476C3B"/>
    <w:rsid w:val="00476EE2"/>
    <w:rsid w:val="00480C75"/>
    <w:rsid w:val="00482205"/>
    <w:rsid w:val="00486801"/>
    <w:rsid w:val="004A1C84"/>
    <w:rsid w:val="004A27A2"/>
    <w:rsid w:val="004A499C"/>
    <w:rsid w:val="004B0BC1"/>
    <w:rsid w:val="004B1836"/>
    <w:rsid w:val="004B43C0"/>
    <w:rsid w:val="004B4EAD"/>
    <w:rsid w:val="004C67DA"/>
    <w:rsid w:val="004D3460"/>
    <w:rsid w:val="004E15AA"/>
    <w:rsid w:val="004E4D35"/>
    <w:rsid w:val="004E73B5"/>
    <w:rsid w:val="004F0822"/>
    <w:rsid w:val="00500990"/>
    <w:rsid w:val="00502D8E"/>
    <w:rsid w:val="0050498A"/>
    <w:rsid w:val="005059D8"/>
    <w:rsid w:val="00510E65"/>
    <w:rsid w:val="0051334F"/>
    <w:rsid w:val="005202A6"/>
    <w:rsid w:val="00526CE8"/>
    <w:rsid w:val="005279D6"/>
    <w:rsid w:val="00527C61"/>
    <w:rsid w:val="00546AB1"/>
    <w:rsid w:val="00550039"/>
    <w:rsid w:val="00551008"/>
    <w:rsid w:val="0055170C"/>
    <w:rsid w:val="00564B6E"/>
    <w:rsid w:val="00571E26"/>
    <w:rsid w:val="005736C8"/>
    <w:rsid w:val="00574652"/>
    <w:rsid w:val="00574941"/>
    <w:rsid w:val="00577E78"/>
    <w:rsid w:val="00585235"/>
    <w:rsid w:val="005852CD"/>
    <w:rsid w:val="00587225"/>
    <w:rsid w:val="00594D30"/>
    <w:rsid w:val="00596B7F"/>
    <w:rsid w:val="005A0A56"/>
    <w:rsid w:val="005A11BF"/>
    <w:rsid w:val="005A179A"/>
    <w:rsid w:val="005A5026"/>
    <w:rsid w:val="005B31E2"/>
    <w:rsid w:val="005B3D27"/>
    <w:rsid w:val="005B4A55"/>
    <w:rsid w:val="005B56B7"/>
    <w:rsid w:val="005C55A0"/>
    <w:rsid w:val="005D093A"/>
    <w:rsid w:val="005D0E04"/>
    <w:rsid w:val="005D1E2E"/>
    <w:rsid w:val="005D4360"/>
    <w:rsid w:val="005D5162"/>
    <w:rsid w:val="005E23D5"/>
    <w:rsid w:val="005E45FE"/>
    <w:rsid w:val="005E615F"/>
    <w:rsid w:val="005E6CD2"/>
    <w:rsid w:val="005F1FFC"/>
    <w:rsid w:val="005F4762"/>
    <w:rsid w:val="00600B07"/>
    <w:rsid w:val="0060341C"/>
    <w:rsid w:val="00603897"/>
    <w:rsid w:val="0060699A"/>
    <w:rsid w:val="00606BC9"/>
    <w:rsid w:val="0060790D"/>
    <w:rsid w:val="00607FB9"/>
    <w:rsid w:val="00616A8B"/>
    <w:rsid w:val="0062427A"/>
    <w:rsid w:val="006306D8"/>
    <w:rsid w:val="00635335"/>
    <w:rsid w:val="00637AAC"/>
    <w:rsid w:val="00640B23"/>
    <w:rsid w:val="00640B61"/>
    <w:rsid w:val="00640F55"/>
    <w:rsid w:val="00651463"/>
    <w:rsid w:val="00652447"/>
    <w:rsid w:val="00656792"/>
    <w:rsid w:val="00660190"/>
    <w:rsid w:val="00660730"/>
    <w:rsid w:val="006608FA"/>
    <w:rsid w:val="00661C40"/>
    <w:rsid w:val="00666E5D"/>
    <w:rsid w:val="00677A54"/>
    <w:rsid w:val="00682154"/>
    <w:rsid w:val="00691A68"/>
    <w:rsid w:val="006924B8"/>
    <w:rsid w:val="006924D0"/>
    <w:rsid w:val="006A0248"/>
    <w:rsid w:val="006A5FB4"/>
    <w:rsid w:val="006A62A7"/>
    <w:rsid w:val="006A7C11"/>
    <w:rsid w:val="006A7CC8"/>
    <w:rsid w:val="006B3832"/>
    <w:rsid w:val="006B698B"/>
    <w:rsid w:val="006C0945"/>
    <w:rsid w:val="006C3B11"/>
    <w:rsid w:val="006C48D0"/>
    <w:rsid w:val="006C6D20"/>
    <w:rsid w:val="006C7195"/>
    <w:rsid w:val="006C75DC"/>
    <w:rsid w:val="006D00BA"/>
    <w:rsid w:val="006D230B"/>
    <w:rsid w:val="006D2877"/>
    <w:rsid w:val="006D5EAA"/>
    <w:rsid w:val="006D6AF6"/>
    <w:rsid w:val="006D795D"/>
    <w:rsid w:val="006E00F5"/>
    <w:rsid w:val="006E0BCC"/>
    <w:rsid w:val="006E5FA2"/>
    <w:rsid w:val="006E6F3E"/>
    <w:rsid w:val="006E71F6"/>
    <w:rsid w:val="006F21D2"/>
    <w:rsid w:val="00702EE7"/>
    <w:rsid w:val="007041F3"/>
    <w:rsid w:val="007058BE"/>
    <w:rsid w:val="00716D10"/>
    <w:rsid w:val="007206A5"/>
    <w:rsid w:val="00721E13"/>
    <w:rsid w:val="00730DFE"/>
    <w:rsid w:val="007332E7"/>
    <w:rsid w:val="007412CB"/>
    <w:rsid w:val="00741DD9"/>
    <w:rsid w:val="00747C90"/>
    <w:rsid w:val="007542D9"/>
    <w:rsid w:val="00766850"/>
    <w:rsid w:val="007769D9"/>
    <w:rsid w:val="00777418"/>
    <w:rsid w:val="00781DF1"/>
    <w:rsid w:val="007827C4"/>
    <w:rsid w:val="007836EF"/>
    <w:rsid w:val="00783A75"/>
    <w:rsid w:val="00783E32"/>
    <w:rsid w:val="00785FC3"/>
    <w:rsid w:val="007967E0"/>
    <w:rsid w:val="00797ACB"/>
    <w:rsid w:val="007A3FB9"/>
    <w:rsid w:val="007B3473"/>
    <w:rsid w:val="007C4681"/>
    <w:rsid w:val="007C56C1"/>
    <w:rsid w:val="007D314B"/>
    <w:rsid w:val="007D6B0E"/>
    <w:rsid w:val="007E0073"/>
    <w:rsid w:val="007E0EA6"/>
    <w:rsid w:val="007E52BF"/>
    <w:rsid w:val="007F194F"/>
    <w:rsid w:val="007F202F"/>
    <w:rsid w:val="007F3795"/>
    <w:rsid w:val="007F4594"/>
    <w:rsid w:val="007F5CE3"/>
    <w:rsid w:val="00802097"/>
    <w:rsid w:val="00803F4E"/>
    <w:rsid w:val="008045AF"/>
    <w:rsid w:val="00806D1A"/>
    <w:rsid w:val="00807BBD"/>
    <w:rsid w:val="0081140F"/>
    <w:rsid w:val="008168CB"/>
    <w:rsid w:val="008177C7"/>
    <w:rsid w:val="00820BD2"/>
    <w:rsid w:val="00821D10"/>
    <w:rsid w:val="0082595E"/>
    <w:rsid w:val="00825F5D"/>
    <w:rsid w:val="00827B0D"/>
    <w:rsid w:val="00830E0B"/>
    <w:rsid w:val="0083251D"/>
    <w:rsid w:val="008333CB"/>
    <w:rsid w:val="0083530B"/>
    <w:rsid w:val="00835E2A"/>
    <w:rsid w:val="0084090B"/>
    <w:rsid w:val="00840D1E"/>
    <w:rsid w:val="008457E0"/>
    <w:rsid w:val="008468D3"/>
    <w:rsid w:val="008516F1"/>
    <w:rsid w:val="008532BB"/>
    <w:rsid w:val="00856297"/>
    <w:rsid w:val="0086070A"/>
    <w:rsid w:val="008615EF"/>
    <w:rsid w:val="00864F73"/>
    <w:rsid w:val="00873134"/>
    <w:rsid w:val="0089067D"/>
    <w:rsid w:val="008947DD"/>
    <w:rsid w:val="008949C2"/>
    <w:rsid w:val="008A37AA"/>
    <w:rsid w:val="008A49DD"/>
    <w:rsid w:val="008A69C7"/>
    <w:rsid w:val="008B0BCD"/>
    <w:rsid w:val="008B0D9A"/>
    <w:rsid w:val="008B4585"/>
    <w:rsid w:val="008B5758"/>
    <w:rsid w:val="008B6F82"/>
    <w:rsid w:val="008C1AE2"/>
    <w:rsid w:val="008D1F1D"/>
    <w:rsid w:val="008D3677"/>
    <w:rsid w:val="008D5199"/>
    <w:rsid w:val="008D5A3B"/>
    <w:rsid w:val="008E039A"/>
    <w:rsid w:val="008E60F0"/>
    <w:rsid w:val="008F4625"/>
    <w:rsid w:val="008F5069"/>
    <w:rsid w:val="008F59D1"/>
    <w:rsid w:val="008F5C02"/>
    <w:rsid w:val="00905891"/>
    <w:rsid w:val="00905C91"/>
    <w:rsid w:val="00906A00"/>
    <w:rsid w:val="0091643C"/>
    <w:rsid w:val="00922021"/>
    <w:rsid w:val="00923D1E"/>
    <w:rsid w:val="009243A0"/>
    <w:rsid w:val="0093437B"/>
    <w:rsid w:val="0093647A"/>
    <w:rsid w:val="00940167"/>
    <w:rsid w:val="009402B7"/>
    <w:rsid w:val="00944C10"/>
    <w:rsid w:val="00944FBF"/>
    <w:rsid w:val="009465D2"/>
    <w:rsid w:val="00947B08"/>
    <w:rsid w:val="00953A00"/>
    <w:rsid w:val="0095502C"/>
    <w:rsid w:val="009567C5"/>
    <w:rsid w:val="009642BE"/>
    <w:rsid w:val="00967576"/>
    <w:rsid w:val="00970BD4"/>
    <w:rsid w:val="009712E4"/>
    <w:rsid w:val="00977DBE"/>
    <w:rsid w:val="009848F2"/>
    <w:rsid w:val="00987DED"/>
    <w:rsid w:val="00992D6F"/>
    <w:rsid w:val="0099632C"/>
    <w:rsid w:val="009A5A93"/>
    <w:rsid w:val="009A6AEE"/>
    <w:rsid w:val="009B0896"/>
    <w:rsid w:val="009B0C99"/>
    <w:rsid w:val="009B3F44"/>
    <w:rsid w:val="009C38C9"/>
    <w:rsid w:val="009C5BA0"/>
    <w:rsid w:val="009C6802"/>
    <w:rsid w:val="009D1060"/>
    <w:rsid w:val="009D3F4F"/>
    <w:rsid w:val="009D4726"/>
    <w:rsid w:val="009D5CE9"/>
    <w:rsid w:val="009E15FB"/>
    <w:rsid w:val="009E660C"/>
    <w:rsid w:val="009F1B48"/>
    <w:rsid w:val="009F40DB"/>
    <w:rsid w:val="009F40FE"/>
    <w:rsid w:val="009F62D8"/>
    <w:rsid w:val="00A01F4A"/>
    <w:rsid w:val="00A0463F"/>
    <w:rsid w:val="00A10609"/>
    <w:rsid w:val="00A13D67"/>
    <w:rsid w:val="00A25B34"/>
    <w:rsid w:val="00A26B6F"/>
    <w:rsid w:val="00A30F70"/>
    <w:rsid w:val="00A33B30"/>
    <w:rsid w:val="00A404B2"/>
    <w:rsid w:val="00A40C31"/>
    <w:rsid w:val="00A4402E"/>
    <w:rsid w:val="00A46656"/>
    <w:rsid w:val="00A47E25"/>
    <w:rsid w:val="00A54E3E"/>
    <w:rsid w:val="00A60D9B"/>
    <w:rsid w:val="00A61872"/>
    <w:rsid w:val="00A62E8F"/>
    <w:rsid w:val="00A63592"/>
    <w:rsid w:val="00A66B31"/>
    <w:rsid w:val="00A71B6D"/>
    <w:rsid w:val="00A72242"/>
    <w:rsid w:val="00A72B34"/>
    <w:rsid w:val="00A7444C"/>
    <w:rsid w:val="00A87C4C"/>
    <w:rsid w:val="00A92543"/>
    <w:rsid w:val="00A956E0"/>
    <w:rsid w:val="00AA5024"/>
    <w:rsid w:val="00AB2DB6"/>
    <w:rsid w:val="00AC27C6"/>
    <w:rsid w:val="00AC52ED"/>
    <w:rsid w:val="00AC6DA4"/>
    <w:rsid w:val="00AD50F8"/>
    <w:rsid w:val="00AE0C47"/>
    <w:rsid w:val="00AE12F2"/>
    <w:rsid w:val="00AE7301"/>
    <w:rsid w:val="00AF1BA2"/>
    <w:rsid w:val="00AF2397"/>
    <w:rsid w:val="00AF2649"/>
    <w:rsid w:val="00AF6304"/>
    <w:rsid w:val="00B02E35"/>
    <w:rsid w:val="00B04278"/>
    <w:rsid w:val="00B07B6B"/>
    <w:rsid w:val="00B124F1"/>
    <w:rsid w:val="00B164D3"/>
    <w:rsid w:val="00B17E7E"/>
    <w:rsid w:val="00B26BCB"/>
    <w:rsid w:val="00B31196"/>
    <w:rsid w:val="00B3548D"/>
    <w:rsid w:val="00B35B2D"/>
    <w:rsid w:val="00B36FF5"/>
    <w:rsid w:val="00B40DC0"/>
    <w:rsid w:val="00B509B0"/>
    <w:rsid w:val="00B50C43"/>
    <w:rsid w:val="00B55230"/>
    <w:rsid w:val="00B56824"/>
    <w:rsid w:val="00B702DE"/>
    <w:rsid w:val="00B714F3"/>
    <w:rsid w:val="00B73766"/>
    <w:rsid w:val="00B77B7C"/>
    <w:rsid w:val="00B77E17"/>
    <w:rsid w:val="00B81B6B"/>
    <w:rsid w:val="00B93732"/>
    <w:rsid w:val="00BA0CA8"/>
    <w:rsid w:val="00BA3089"/>
    <w:rsid w:val="00BA35D4"/>
    <w:rsid w:val="00BA4FE6"/>
    <w:rsid w:val="00BA6FE5"/>
    <w:rsid w:val="00BB084C"/>
    <w:rsid w:val="00BB0D3D"/>
    <w:rsid w:val="00BB77F9"/>
    <w:rsid w:val="00BD0263"/>
    <w:rsid w:val="00BD3CF5"/>
    <w:rsid w:val="00BE2759"/>
    <w:rsid w:val="00BE38EA"/>
    <w:rsid w:val="00BE4348"/>
    <w:rsid w:val="00BE6999"/>
    <w:rsid w:val="00BE7606"/>
    <w:rsid w:val="00BE7846"/>
    <w:rsid w:val="00C019E0"/>
    <w:rsid w:val="00C01CA4"/>
    <w:rsid w:val="00C020D0"/>
    <w:rsid w:val="00C02E5B"/>
    <w:rsid w:val="00C0314E"/>
    <w:rsid w:val="00C042E9"/>
    <w:rsid w:val="00C05494"/>
    <w:rsid w:val="00C1053E"/>
    <w:rsid w:val="00C12447"/>
    <w:rsid w:val="00C1361B"/>
    <w:rsid w:val="00C26C81"/>
    <w:rsid w:val="00C270CC"/>
    <w:rsid w:val="00C32973"/>
    <w:rsid w:val="00C33721"/>
    <w:rsid w:val="00C33CEE"/>
    <w:rsid w:val="00C348D3"/>
    <w:rsid w:val="00C36469"/>
    <w:rsid w:val="00C3747B"/>
    <w:rsid w:val="00C524D6"/>
    <w:rsid w:val="00C5357D"/>
    <w:rsid w:val="00C54799"/>
    <w:rsid w:val="00C54943"/>
    <w:rsid w:val="00C54E43"/>
    <w:rsid w:val="00C55FD3"/>
    <w:rsid w:val="00C62E70"/>
    <w:rsid w:val="00C65603"/>
    <w:rsid w:val="00C67598"/>
    <w:rsid w:val="00C75269"/>
    <w:rsid w:val="00C80831"/>
    <w:rsid w:val="00C9345F"/>
    <w:rsid w:val="00C939C1"/>
    <w:rsid w:val="00C95BB4"/>
    <w:rsid w:val="00C97E54"/>
    <w:rsid w:val="00CA0E2F"/>
    <w:rsid w:val="00CA1793"/>
    <w:rsid w:val="00CB37EE"/>
    <w:rsid w:val="00CB6989"/>
    <w:rsid w:val="00CC23B4"/>
    <w:rsid w:val="00CC2601"/>
    <w:rsid w:val="00CC44A7"/>
    <w:rsid w:val="00CC48E5"/>
    <w:rsid w:val="00CC490F"/>
    <w:rsid w:val="00CC67F7"/>
    <w:rsid w:val="00CC72E6"/>
    <w:rsid w:val="00CD439D"/>
    <w:rsid w:val="00CD4BFB"/>
    <w:rsid w:val="00CD67DE"/>
    <w:rsid w:val="00CE0A8E"/>
    <w:rsid w:val="00CE1087"/>
    <w:rsid w:val="00CE1210"/>
    <w:rsid w:val="00CE2742"/>
    <w:rsid w:val="00CE28C5"/>
    <w:rsid w:val="00CE379A"/>
    <w:rsid w:val="00CE71F1"/>
    <w:rsid w:val="00CF3C77"/>
    <w:rsid w:val="00CF4324"/>
    <w:rsid w:val="00D12857"/>
    <w:rsid w:val="00D1730C"/>
    <w:rsid w:val="00D2139A"/>
    <w:rsid w:val="00D22044"/>
    <w:rsid w:val="00D35030"/>
    <w:rsid w:val="00D3707F"/>
    <w:rsid w:val="00D3734E"/>
    <w:rsid w:val="00D45BC8"/>
    <w:rsid w:val="00D55F11"/>
    <w:rsid w:val="00D56E85"/>
    <w:rsid w:val="00D745CE"/>
    <w:rsid w:val="00D8178B"/>
    <w:rsid w:val="00D82840"/>
    <w:rsid w:val="00D91F58"/>
    <w:rsid w:val="00D96E88"/>
    <w:rsid w:val="00D978F7"/>
    <w:rsid w:val="00DA407D"/>
    <w:rsid w:val="00DB223F"/>
    <w:rsid w:val="00DB2827"/>
    <w:rsid w:val="00DB6E30"/>
    <w:rsid w:val="00DB6E8F"/>
    <w:rsid w:val="00DC4D3C"/>
    <w:rsid w:val="00DC60EF"/>
    <w:rsid w:val="00DE6DE6"/>
    <w:rsid w:val="00DF5D0E"/>
    <w:rsid w:val="00DF5D94"/>
    <w:rsid w:val="00E044C7"/>
    <w:rsid w:val="00E076AF"/>
    <w:rsid w:val="00E14124"/>
    <w:rsid w:val="00E14D8C"/>
    <w:rsid w:val="00E16F95"/>
    <w:rsid w:val="00E172E8"/>
    <w:rsid w:val="00E22955"/>
    <w:rsid w:val="00E25748"/>
    <w:rsid w:val="00E26C43"/>
    <w:rsid w:val="00E27E1B"/>
    <w:rsid w:val="00E355A4"/>
    <w:rsid w:val="00E40FD3"/>
    <w:rsid w:val="00E53D53"/>
    <w:rsid w:val="00E53ED4"/>
    <w:rsid w:val="00E648AC"/>
    <w:rsid w:val="00E83A0A"/>
    <w:rsid w:val="00E84393"/>
    <w:rsid w:val="00E87E7A"/>
    <w:rsid w:val="00E9176A"/>
    <w:rsid w:val="00E9243B"/>
    <w:rsid w:val="00E965D1"/>
    <w:rsid w:val="00E97FAA"/>
    <w:rsid w:val="00EB1DF1"/>
    <w:rsid w:val="00EB524B"/>
    <w:rsid w:val="00EB563D"/>
    <w:rsid w:val="00EC007C"/>
    <w:rsid w:val="00EC138E"/>
    <w:rsid w:val="00EC1BDB"/>
    <w:rsid w:val="00EC1D0B"/>
    <w:rsid w:val="00EC2612"/>
    <w:rsid w:val="00EC79D2"/>
    <w:rsid w:val="00EC7A95"/>
    <w:rsid w:val="00ED48A7"/>
    <w:rsid w:val="00EE1B5D"/>
    <w:rsid w:val="00EE5C30"/>
    <w:rsid w:val="00EE74DF"/>
    <w:rsid w:val="00EE7BE6"/>
    <w:rsid w:val="00EF0230"/>
    <w:rsid w:val="00EF0C6B"/>
    <w:rsid w:val="00EF5586"/>
    <w:rsid w:val="00EF6233"/>
    <w:rsid w:val="00EF7D52"/>
    <w:rsid w:val="00F00A4C"/>
    <w:rsid w:val="00F06104"/>
    <w:rsid w:val="00F16C91"/>
    <w:rsid w:val="00F32611"/>
    <w:rsid w:val="00F32EE9"/>
    <w:rsid w:val="00F34F40"/>
    <w:rsid w:val="00F370C5"/>
    <w:rsid w:val="00F40CDE"/>
    <w:rsid w:val="00F417C3"/>
    <w:rsid w:val="00F42B75"/>
    <w:rsid w:val="00F476E9"/>
    <w:rsid w:val="00F507D4"/>
    <w:rsid w:val="00F514FA"/>
    <w:rsid w:val="00F547DC"/>
    <w:rsid w:val="00F56C98"/>
    <w:rsid w:val="00F56F69"/>
    <w:rsid w:val="00F637B4"/>
    <w:rsid w:val="00F67638"/>
    <w:rsid w:val="00F71974"/>
    <w:rsid w:val="00F72043"/>
    <w:rsid w:val="00F72164"/>
    <w:rsid w:val="00F7275A"/>
    <w:rsid w:val="00F738D6"/>
    <w:rsid w:val="00F813FB"/>
    <w:rsid w:val="00F8144B"/>
    <w:rsid w:val="00F84605"/>
    <w:rsid w:val="00F84B3B"/>
    <w:rsid w:val="00F856BD"/>
    <w:rsid w:val="00FA25EA"/>
    <w:rsid w:val="00FA2BFE"/>
    <w:rsid w:val="00FB082D"/>
    <w:rsid w:val="00FB1D2B"/>
    <w:rsid w:val="00FC5375"/>
    <w:rsid w:val="00FC7E55"/>
    <w:rsid w:val="00FD435D"/>
    <w:rsid w:val="00FE1C72"/>
    <w:rsid w:val="00FE6038"/>
    <w:rsid w:val="00FE6660"/>
    <w:rsid w:val="00FF28D1"/>
    <w:rsid w:val="00FF3E6E"/>
    <w:rsid w:val="00FF5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207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62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62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620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62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88</Words>
  <Characters>13617</Characters>
  <Application>Microsoft Office Word</Application>
  <DocSecurity>0</DocSecurity>
  <Lines>113</Lines>
  <Paragraphs>31</Paragraphs>
  <ScaleCrop>false</ScaleCrop>
  <Company/>
  <LinksUpToDate>false</LinksUpToDate>
  <CharactersWithSpaces>15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sucklewq</dc:creator>
  <cp:keywords/>
  <dc:description/>
  <cp:lastModifiedBy>honeysucklewq</cp:lastModifiedBy>
  <cp:revision>2</cp:revision>
  <dcterms:created xsi:type="dcterms:W3CDTF">2015-05-21T10:18:00Z</dcterms:created>
  <dcterms:modified xsi:type="dcterms:W3CDTF">2015-05-21T10:18:00Z</dcterms:modified>
</cp:coreProperties>
</file>